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Supplementary Table 1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ummary of FDA-approv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PARP inhibitors</w:t>
      </w:r>
    </w:p>
    <w:tbl>
      <w:tblPr>
        <w:tblStyle w:val="3"/>
        <w:tblW w:w="741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885"/>
        <w:gridCol w:w="2045"/>
        <w:gridCol w:w="23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9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rget</w:t>
            </w:r>
          </w:p>
        </w:tc>
        <w:tc>
          <w:tcPr>
            <w:tcW w:w="1885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2045" w:type="dxa"/>
            <w:tcBorders>
              <w:bottom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and name</w:t>
            </w:r>
          </w:p>
        </w:tc>
        <w:tc>
          <w:tcPr>
            <w:tcW w:w="2357" w:type="dxa"/>
            <w:tcBorders>
              <w:bottom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Approv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d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ARPis</w:t>
            </w:r>
          </w:p>
        </w:tc>
        <w:tc>
          <w:tcPr>
            <w:tcW w:w="1885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aparib</w:t>
            </w:r>
          </w:p>
        </w:tc>
        <w:tc>
          <w:tcPr>
            <w:tcW w:w="2045" w:type="dxa"/>
            <w:tcBorders>
              <w:top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YNPARZA</w:t>
            </w:r>
          </w:p>
        </w:tc>
        <w:tc>
          <w:tcPr>
            <w:tcW w:w="2357" w:type="dxa"/>
            <w:tcBorders>
              <w:top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/19/20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129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raparib</w:t>
            </w:r>
            <w:bookmarkEnd w:id="0"/>
          </w:p>
        </w:tc>
        <w:tc>
          <w:tcPr>
            <w:tcW w:w="20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EJULA</w:t>
            </w:r>
          </w:p>
        </w:tc>
        <w:tc>
          <w:tcPr>
            <w:tcW w:w="235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3/27/20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9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ucaparib</w:t>
            </w:r>
          </w:p>
        </w:tc>
        <w:tc>
          <w:tcPr>
            <w:tcW w:w="20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UBRACA</w:t>
            </w:r>
          </w:p>
        </w:tc>
        <w:tc>
          <w:tcPr>
            <w:tcW w:w="235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/19/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29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lazoparib</w:t>
            </w:r>
          </w:p>
        </w:tc>
        <w:tc>
          <w:tcPr>
            <w:tcW w:w="20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LZENNA</w:t>
            </w:r>
          </w:p>
        </w:tc>
        <w:tc>
          <w:tcPr>
            <w:tcW w:w="235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/16/2018</w:t>
            </w:r>
          </w:p>
        </w:tc>
      </w:tr>
    </w:tbl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  <w:bookmarkStart w:id="1" w:name="_GoBack"/>
      <w:bookmarkEnd w:id="1"/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eastAsia="宋体" w:cs="Times New Roman"/>
          <w:i w:val="0"/>
          <w:iCs w:val="0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406CA"/>
    <w:rsid w:val="085D7896"/>
    <w:rsid w:val="08FD6983"/>
    <w:rsid w:val="0A026946"/>
    <w:rsid w:val="0BCB0FBA"/>
    <w:rsid w:val="11A76C7A"/>
    <w:rsid w:val="17CC2342"/>
    <w:rsid w:val="195720DF"/>
    <w:rsid w:val="217F0425"/>
    <w:rsid w:val="23F944BF"/>
    <w:rsid w:val="25DC4098"/>
    <w:rsid w:val="284321AC"/>
    <w:rsid w:val="29AC3462"/>
    <w:rsid w:val="2A61691A"/>
    <w:rsid w:val="2D32459D"/>
    <w:rsid w:val="2E8E614B"/>
    <w:rsid w:val="2E960AD5"/>
    <w:rsid w:val="341B5D8B"/>
    <w:rsid w:val="3A4A73CA"/>
    <w:rsid w:val="3A960861"/>
    <w:rsid w:val="3B800BCA"/>
    <w:rsid w:val="3EF73899"/>
    <w:rsid w:val="40C55207"/>
    <w:rsid w:val="42C13FA2"/>
    <w:rsid w:val="42EA174A"/>
    <w:rsid w:val="444255B6"/>
    <w:rsid w:val="451E392D"/>
    <w:rsid w:val="45372C41"/>
    <w:rsid w:val="45A2455E"/>
    <w:rsid w:val="461A0599"/>
    <w:rsid w:val="46B12BA1"/>
    <w:rsid w:val="4ADD3586"/>
    <w:rsid w:val="4E055CD0"/>
    <w:rsid w:val="4EA07161"/>
    <w:rsid w:val="51764AF1"/>
    <w:rsid w:val="530E74D5"/>
    <w:rsid w:val="533B26FA"/>
    <w:rsid w:val="555E1B24"/>
    <w:rsid w:val="56835CE6"/>
    <w:rsid w:val="5ADF54B5"/>
    <w:rsid w:val="5C5B0B6B"/>
    <w:rsid w:val="5C891B7C"/>
    <w:rsid w:val="5D9A56C3"/>
    <w:rsid w:val="5E430D9C"/>
    <w:rsid w:val="63E63410"/>
    <w:rsid w:val="70710506"/>
    <w:rsid w:val="72C2773E"/>
    <w:rsid w:val="739A7D73"/>
    <w:rsid w:val="750202C6"/>
    <w:rsid w:val="784529A4"/>
    <w:rsid w:val="789631FF"/>
    <w:rsid w:val="795F7A95"/>
    <w:rsid w:val="7DC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0:15:00Z</dcterms:created>
  <dc:creator>86155</dc:creator>
  <cp:lastModifiedBy>张琪琳</cp:lastModifiedBy>
  <dcterms:modified xsi:type="dcterms:W3CDTF">2022-01-19T08:3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B78A1BEB2B84D42AF5B0F7071531C1E</vt:lpwstr>
  </property>
</Properties>
</file>